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192245" w14:textId="4CE7833E" w:rsidR="004168E2" w:rsidRPr="004168E2" w:rsidRDefault="00D00E0A" w:rsidP="004168E2">
      <w:pPr>
        <w:rPr>
          <w:rFonts w:ascii="Times New Roman" w:eastAsia="宋体" w:hAnsi="Times New Roman" w:cs="Times New Roman"/>
          <w:szCs w:val="21"/>
        </w:rPr>
      </w:pPr>
      <w:r w:rsidRPr="00D00E0A">
        <w:rPr>
          <w:rFonts w:ascii="Times New Roman" w:hAnsi="Times New Roman" w:cs="Times New Roman"/>
          <w:b/>
          <w:bCs/>
        </w:rPr>
        <w:t xml:space="preserve">Supplemental Table </w:t>
      </w:r>
      <w:r>
        <w:rPr>
          <w:rFonts w:ascii="Times New Roman" w:hAnsi="Times New Roman" w:cs="Times New Roman"/>
          <w:b/>
          <w:bCs/>
        </w:rPr>
        <w:t xml:space="preserve">2 </w:t>
      </w:r>
      <w:r w:rsidR="00BA105E" w:rsidRPr="00767651">
        <w:rPr>
          <w:rFonts w:ascii="Times New Roman" w:eastAsia="宋体" w:hAnsi="Times New Roman" w:cs="Times New Roman"/>
          <w:szCs w:val="21"/>
        </w:rPr>
        <w:t xml:space="preserve">Statistical analysis of </w:t>
      </w:r>
      <w:r w:rsidR="005C01BF" w:rsidRPr="00767651">
        <w:rPr>
          <w:rFonts w:ascii="Times New Roman" w:eastAsia="宋体" w:hAnsi="Times New Roman" w:cs="Times New Roman"/>
          <w:szCs w:val="21"/>
        </w:rPr>
        <w:t>AI</w:t>
      </w:r>
      <w:r w:rsidR="00BA105E" w:rsidRPr="00767651">
        <w:rPr>
          <w:rFonts w:ascii="Times New Roman" w:eastAsia="宋体" w:hAnsi="Times New Roman" w:cs="Times New Roman"/>
          <w:szCs w:val="21"/>
        </w:rPr>
        <w:t xml:space="preserve"> </w:t>
      </w:r>
      <w:r w:rsidR="004168E2" w:rsidRPr="00CD72EE">
        <w:rPr>
          <w:rFonts w:ascii="Times New Roman" w:hAnsi="Times New Roman" w:cs="Times New Roman"/>
          <w:szCs w:val="21"/>
        </w:rPr>
        <w:t>under different radiation doses</w:t>
      </w:r>
      <w:r w:rsidR="004168E2">
        <w:rPr>
          <w:rFonts w:ascii="Times New Roman" w:hAnsi="Times New Roman" w:cs="Times New Roman"/>
          <w:szCs w:val="21"/>
        </w:rPr>
        <w:t xml:space="preserve"> </w:t>
      </w:r>
      <w:r w:rsidR="004168E2">
        <w:rPr>
          <w:rFonts w:ascii="Times New Roman" w:hAnsi="Times New Roman" w:cs="Times New Roman" w:hint="eastAsia"/>
        </w:rPr>
        <w:t>(3 mSv and 0.5 mSv)</w:t>
      </w:r>
      <w:r w:rsidR="004168E2" w:rsidRPr="00CD72EE">
        <w:rPr>
          <w:rFonts w:ascii="Times New Roman" w:hAnsi="Times New Roman" w:cs="Times New Roman"/>
          <w:szCs w:val="21"/>
        </w:rPr>
        <w:t xml:space="preserve"> with various tube voltages</w:t>
      </w:r>
      <w:r w:rsidR="004168E2">
        <w:rPr>
          <w:rFonts w:ascii="Times New Roman" w:hAnsi="Times New Roman" w:cs="Times New Roman"/>
        </w:rPr>
        <w:t xml:space="preserve"> </w:t>
      </w:r>
      <w:r w:rsidR="004168E2">
        <w:rPr>
          <w:rFonts w:ascii="Times New Roman" w:hAnsi="Times New Roman" w:cs="Times New Roman" w:hint="eastAsia"/>
        </w:rPr>
        <w:t xml:space="preserve">(70 </w:t>
      </w:r>
      <w:proofErr w:type="spellStart"/>
      <w:r w:rsidR="004168E2">
        <w:rPr>
          <w:rFonts w:ascii="Times New Roman" w:hAnsi="Times New Roman" w:cs="Times New Roman" w:hint="eastAsia"/>
        </w:rPr>
        <w:t>kVp</w:t>
      </w:r>
      <w:proofErr w:type="spellEnd"/>
      <w:r w:rsidR="004168E2">
        <w:rPr>
          <w:rFonts w:ascii="Times New Roman" w:hAnsi="Times New Roman" w:cs="Times New Roman" w:hint="eastAsia"/>
        </w:rPr>
        <w:t xml:space="preserve">/100 </w:t>
      </w:r>
      <w:proofErr w:type="spellStart"/>
      <w:r w:rsidR="004168E2">
        <w:rPr>
          <w:rFonts w:ascii="Times New Roman" w:hAnsi="Times New Roman" w:cs="Times New Roman" w:hint="eastAsia"/>
        </w:rPr>
        <w:t>kVp</w:t>
      </w:r>
      <w:proofErr w:type="spellEnd"/>
      <w:r w:rsidR="004168E2">
        <w:rPr>
          <w:rFonts w:ascii="Times New Roman" w:hAnsi="Times New Roman" w:cs="Times New Roman" w:hint="eastAsia"/>
        </w:rPr>
        <w:t xml:space="preserve">/120 </w:t>
      </w:r>
      <w:proofErr w:type="spellStart"/>
      <w:r w:rsidR="004168E2">
        <w:rPr>
          <w:rFonts w:ascii="Times New Roman" w:hAnsi="Times New Roman" w:cs="Times New Roman" w:hint="eastAsia"/>
        </w:rPr>
        <w:t>kVp</w:t>
      </w:r>
      <w:proofErr w:type="spellEnd"/>
      <w:r w:rsidR="004168E2">
        <w:rPr>
          <w:rFonts w:ascii="Times New Roman" w:hAnsi="Times New Roman" w:cs="Times New Roman" w:hint="eastAsia"/>
        </w:rPr>
        <w:t xml:space="preserve">) </w:t>
      </w:r>
      <w:r w:rsidR="004168E2" w:rsidRPr="00CD72EE">
        <w:rPr>
          <w:rFonts w:ascii="Times New Roman" w:hAnsi="Times New Roman" w:cs="Times New Roman"/>
          <w:szCs w:val="21"/>
        </w:rPr>
        <w:t>and algorithms</w:t>
      </w:r>
      <w:r w:rsidR="004168E2">
        <w:rPr>
          <w:rFonts w:ascii="Times New Roman" w:hAnsi="Times New Roman" w:cs="Times New Roman"/>
          <w:szCs w:val="21"/>
        </w:rPr>
        <w:t xml:space="preserve"> </w:t>
      </w:r>
      <w:r w:rsidR="004168E2">
        <w:rPr>
          <w:rFonts w:ascii="Times New Roman" w:hAnsi="Times New Roman" w:cs="Times New Roman" w:hint="eastAsia"/>
        </w:rPr>
        <w:t>(</w:t>
      </w:r>
      <w:r w:rsidR="004168E2" w:rsidRPr="008701D5">
        <w:rPr>
          <w:rFonts w:ascii="Times New Roman" w:hAnsi="Times New Roman" w:cs="Times New Roman" w:hint="eastAsia"/>
        </w:rPr>
        <w:t>DLIR, DLIR-MAR, ASIR-V, and ASIR-V MAR</w:t>
      </w:r>
      <w:r w:rsidR="004168E2">
        <w:rPr>
          <w:rFonts w:ascii="Times New Roman" w:hAnsi="Times New Roman" w:cs="Times New Roman" w:hint="eastAsia"/>
        </w:rPr>
        <w:t xml:space="preserve">) </w:t>
      </w:r>
      <w:r w:rsidR="00F2031E" w:rsidRPr="00F2031E">
        <w:rPr>
          <w:rFonts w:ascii="Times New Roman" w:hAnsi="Times New Roman" w:cs="Times New Roman"/>
        </w:rPr>
        <w:t>(Median</w:t>
      </w:r>
      <w:r w:rsidR="00F2031E">
        <w:rPr>
          <w:rFonts w:ascii="Times New Roman" w:hAnsi="Times New Roman" w:cs="Times New Roman"/>
        </w:rPr>
        <w:t xml:space="preserve"> </w:t>
      </w:r>
      <w:r w:rsidR="00F2031E" w:rsidRPr="00F2031E">
        <w:rPr>
          <w:rFonts w:ascii="Times New Roman" w:hAnsi="Times New Roman" w:cs="Times New Roman"/>
        </w:rPr>
        <w:t>[Q1,Q3])</w:t>
      </w:r>
    </w:p>
    <w:tbl>
      <w:tblPr>
        <w:tblStyle w:val="a7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2"/>
        <w:gridCol w:w="1706"/>
        <w:gridCol w:w="1842"/>
        <w:gridCol w:w="851"/>
      </w:tblGrid>
      <w:tr w:rsidR="00532F26" w14:paraId="74526A10" w14:textId="77777777" w:rsidTr="006F3DE7">
        <w:trPr>
          <w:jc w:val="center"/>
        </w:trPr>
        <w:tc>
          <w:tcPr>
            <w:tcW w:w="2122" w:type="dxa"/>
            <w:tcBorders>
              <w:top w:val="single" w:sz="12" w:space="0" w:color="auto"/>
              <w:bottom w:val="single" w:sz="12" w:space="0" w:color="auto"/>
            </w:tcBorders>
          </w:tcPr>
          <w:p w14:paraId="03F05293" w14:textId="3474AB72" w:rsidR="00532F26" w:rsidRPr="00EB6A22" w:rsidRDefault="00532F26" w:rsidP="00F2031E">
            <w:pPr>
              <w:tabs>
                <w:tab w:val="left" w:pos="1298"/>
              </w:tabs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B6A2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oltage, algorithm</w:t>
            </w:r>
          </w:p>
        </w:tc>
        <w:tc>
          <w:tcPr>
            <w:tcW w:w="1706" w:type="dxa"/>
            <w:tcBorders>
              <w:top w:val="single" w:sz="12" w:space="0" w:color="auto"/>
              <w:bottom w:val="single" w:sz="12" w:space="0" w:color="auto"/>
            </w:tcBorders>
          </w:tcPr>
          <w:p w14:paraId="359C8A80" w14:textId="062A25CD" w:rsidR="00532F26" w:rsidRPr="00EB6A22" w:rsidRDefault="00532F26" w:rsidP="00F2031E">
            <w:pPr>
              <w:tabs>
                <w:tab w:val="left" w:pos="1298"/>
              </w:tabs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B6A22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0</w:t>
            </w:r>
            <w:r w:rsidRPr="00EB6A2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5m</w:t>
            </w:r>
            <w:r w:rsidR="005C01BF" w:rsidRPr="00EB6A2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</w:t>
            </w:r>
            <w:r w:rsidRPr="00EB6A2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</w:t>
            </w:r>
          </w:p>
        </w:tc>
        <w:tc>
          <w:tcPr>
            <w:tcW w:w="1842" w:type="dxa"/>
            <w:tcBorders>
              <w:top w:val="single" w:sz="12" w:space="0" w:color="auto"/>
              <w:bottom w:val="single" w:sz="12" w:space="0" w:color="auto"/>
            </w:tcBorders>
          </w:tcPr>
          <w:p w14:paraId="517A13B6" w14:textId="7A32F41A" w:rsidR="00532F26" w:rsidRPr="00EB6A22" w:rsidRDefault="00532F26" w:rsidP="00F2031E">
            <w:pPr>
              <w:tabs>
                <w:tab w:val="left" w:pos="1298"/>
              </w:tabs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B6A2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</w:t>
            </w:r>
            <w:r w:rsidRPr="00EB6A22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m</w:t>
            </w:r>
            <w:r w:rsidR="005C01BF" w:rsidRPr="00EB6A2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</w:t>
            </w:r>
            <w:r w:rsidRPr="00EB6A22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v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</w:tcPr>
          <w:p w14:paraId="53530455" w14:textId="03DC0B30" w:rsidR="00532F26" w:rsidRPr="00EB6A22" w:rsidRDefault="00532F26" w:rsidP="00F2031E">
            <w:pPr>
              <w:tabs>
                <w:tab w:val="left" w:pos="1298"/>
              </w:tabs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B6A22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P</w:t>
            </w:r>
          </w:p>
        </w:tc>
      </w:tr>
      <w:tr w:rsidR="003D2E5D" w14:paraId="50711FCD" w14:textId="77777777" w:rsidTr="006F3DE7">
        <w:trPr>
          <w:jc w:val="center"/>
        </w:trPr>
        <w:tc>
          <w:tcPr>
            <w:tcW w:w="2122" w:type="dxa"/>
            <w:tcBorders>
              <w:top w:val="single" w:sz="12" w:space="0" w:color="auto"/>
              <w:bottom w:val="single" w:sz="12" w:space="0" w:color="auto"/>
            </w:tcBorders>
          </w:tcPr>
          <w:p w14:paraId="2E1085A3" w14:textId="1778849A" w:rsidR="003D2E5D" w:rsidRPr="00EB6A22" w:rsidRDefault="005C01BF" w:rsidP="00F2031E">
            <w:pPr>
              <w:tabs>
                <w:tab w:val="left" w:pos="1298"/>
              </w:tabs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B6A2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I</w:t>
            </w:r>
          </w:p>
        </w:tc>
        <w:tc>
          <w:tcPr>
            <w:tcW w:w="1706" w:type="dxa"/>
            <w:tcBorders>
              <w:top w:val="single" w:sz="12" w:space="0" w:color="auto"/>
              <w:bottom w:val="single" w:sz="12" w:space="0" w:color="auto"/>
            </w:tcBorders>
          </w:tcPr>
          <w:p w14:paraId="4AE390A3" w14:textId="77777777" w:rsidR="003D2E5D" w:rsidRPr="005A00D0" w:rsidRDefault="003D2E5D" w:rsidP="00F2031E">
            <w:pPr>
              <w:tabs>
                <w:tab w:val="left" w:pos="1298"/>
              </w:tabs>
              <w:jc w:val="left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single" w:sz="12" w:space="0" w:color="auto"/>
              <w:bottom w:val="single" w:sz="12" w:space="0" w:color="auto"/>
            </w:tcBorders>
          </w:tcPr>
          <w:p w14:paraId="17308F90" w14:textId="77777777" w:rsidR="003D2E5D" w:rsidRPr="005A00D0" w:rsidRDefault="003D2E5D" w:rsidP="00F2031E">
            <w:pPr>
              <w:tabs>
                <w:tab w:val="left" w:pos="1298"/>
              </w:tabs>
              <w:jc w:val="left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</w:tcPr>
          <w:p w14:paraId="3D0052B1" w14:textId="77777777" w:rsidR="003D2E5D" w:rsidRPr="005A00D0" w:rsidRDefault="003D2E5D" w:rsidP="00F2031E">
            <w:pPr>
              <w:tabs>
                <w:tab w:val="left" w:pos="1298"/>
              </w:tabs>
              <w:jc w:val="left"/>
              <w:rPr>
                <w:b/>
                <w:bCs/>
                <w:sz w:val="18"/>
                <w:szCs w:val="18"/>
              </w:rPr>
            </w:pPr>
          </w:p>
        </w:tc>
      </w:tr>
      <w:tr w:rsidR="00532F26" w14:paraId="6C765F27" w14:textId="77777777" w:rsidTr="006F3DE7">
        <w:trPr>
          <w:jc w:val="center"/>
        </w:trPr>
        <w:tc>
          <w:tcPr>
            <w:tcW w:w="2122" w:type="dxa"/>
            <w:tcBorders>
              <w:top w:val="single" w:sz="12" w:space="0" w:color="auto"/>
            </w:tcBorders>
          </w:tcPr>
          <w:p w14:paraId="17CC55C4" w14:textId="1DAF9358" w:rsidR="00532F26" w:rsidRPr="004168E2" w:rsidRDefault="00532F26" w:rsidP="00F2031E">
            <w:pPr>
              <w:tabs>
                <w:tab w:val="left" w:pos="1298"/>
              </w:tabs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168E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70k</w:t>
            </w:r>
            <w:r w:rsidR="005C01BF" w:rsidRPr="004168E2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V</w:t>
            </w:r>
            <w:r w:rsidRPr="004168E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 ASIR-V</w:t>
            </w:r>
          </w:p>
        </w:tc>
        <w:tc>
          <w:tcPr>
            <w:tcW w:w="1706" w:type="dxa"/>
            <w:tcBorders>
              <w:top w:val="single" w:sz="12" w:space="0" w:color="auto"/>
            </w:tcBorders>
          </w:tcPr>
          <w:p w14:paraId="1503060A" w14:textId="0255AA10" w:rsidR="00532F26" w:rsidRPr="004168E2" w:rsidRDefault="00244E12" w:rsidP="00F2031E">
            <w:pPr>
              <w:tabs>
                <w:tab w:val="left" w:pos="1298"/>
              </w:tabs>
              <w:jc w:val="left"/>
              <w:rPr>
                <w:b/>
                <w:bCs/>
                <w:sz w:val="18"/>
                <w:szCs w:val="18"/>
              </w:rPr>
            </w:pPr>
            <w:bookmarkStart w:id="0" w:name="_Hlk176102657"/>
            <w:r w:rsidRPr="004168E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13.0 [98.8, 124.0]</w:t>
            </w:r>
            <w:bookmarkEnd w:id="0"/>
          </w:p>
        </w:tc>
        <w:tc>
          <w:tcPr>
            <w:tcW w:w="1842" w:type="dxa"/>
            <w:tcBorders>
              <w:top w:val="single" w:sz="12" w:space="0" w:color="auto"/>
            </w:tcBorders>
          </w:tcPr>
          <w:p w14:paraId="300B6C33" w14:textId="045C03DA" w:rsidR="00532F26" w:rsidRPr="004168E2" w:rsidRDefault="00DA106D" w:rsidP="00F2031E">
            <w:pPr>
              <w:tabs>
                <w:tab w:val="left" w:pos="1298"/>
              </w:tabs>
              <w:jc w:val="left"/>
              <w:rPr>
                <w:b/>
                <w:bCs/>
                <w:sz w:val="18"/>
                <w:szCs w:val="18"/>
              </w:rPr>
            </w:pPr>
            <w:r w:rsidRPr="004168E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03.5 [85.1, 219.3]</w:t>
            </w:r>
          </w:p>
        </w:tc>
        <w:tc>
          <w:tcPr>
            <w:tcW w:w="851" w:type="dxa"/>
            <w:tcBorders>
              <w:top w:val="single" w:sz="12" w:space="0" w:color="auto"/>
            </w:tcBorders>
          </w:tcPr>
          <w:p w14:paraId="4142ADB4" w14:textId="04A533FD" w:rsidR="00532F26" w:rsidRPr="00EB6A22" w:rsidRDefault="00BF4A1A" w:rsidP="00F2031E">
            <w:pPr>
              <w:tabs>
                <w:tab w:val="left" w:pos="1298"/>
              </w:tabs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B6A22">
              <w:rPr>
                <w:rFonts w:ascii="Times New Roman" w:hAnsi="Times New Roman" w:cs="Times New Roman"/>
                <w:sz w:val="18"/>
                <w:szCs w:val="18"/>
              </w:rPr>
              <w:t>0.882</w:t>
            </w:r>
          </w:p>
        </w:tc>
      </w:tr>
      <w:tr w:rsidR="00532F26" w14:paraId="1C6A8093" w14:textId="77777777" w:rsidTr="006F3DE7">
        <w:trPr>
          <w:jc w:val="center"/>
        </w:trPr>
        <w:tc>
          <w:tcPr>
            <w:tcW w:w="2122" w:type="dxa"/>
          </w:tcPr>
          <w:p w14:paraId="780C1DE0" w14:textId="68CDC39F" w:rsidR="00532F26" w:rsidRPr="004168E2" w:rsidRDefault="00532F26" w:rsidP="00F2031E">
            <w:pPr>
              <w:tabs>
                <w:tab w:val="left" w:pos="1298"/>
              </w:tabs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168E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70k</w:t>
            </w:r>
            <w:r w:rsidR="005C01BF" w:rsidRPr="004168E2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V</w:t>
            </w:r>
            <w:r w:rsidRPr="004168E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 ASIR-V MAR</w:t>
            </w:r>
          </w:p>
        </w:tc>
        <w:tc>
          <w:tcPr>
            <w:tcW w:w="1706" w:type="dxa"/>
          </w:tcPr>
          <w:p w14:paraId="03E30BF8" w14:textId="16B26948" w:rsidR="00532F26" w:rsidRPr="004168E2" w:rsidRDefault="00244E12" w:rsidP="00F2031E">
            <w:pPr>
              <w:tabs>
                <w:tab w:val="left" w:pos="1298"/>
              </w:tabs>
              <w:jc w:val="left"/>
              <w:rPr>
                <w:b/>
                <w:bCs/>
                <w:sz w:val="18"/>
                <w:szCs w:val="18"/>
              </w:rPr>
            </w:pPr>
            <w:r w:rsidRPr="004168E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6.1 [33.5, 54.9]</w:t>
            </w:r>
          </w:p>
        </w:tc>
        <w:tc>
          <w:tcPr>
            <w:tcW w:w="1842" w:type="dxa"/>
          </w:tcPr>
          <w:p w14:paraId="384EEAA8" w14:textId="06281F94" w:rsidR="00532F26" w:rsidRPr="004168E2" w:rsidRDefault="00DA106D" w:rsidP="00F2031E">
            <w:pPr>
              <w:tabs>
                <w:tab w:val="left" w:pos="1298"/>
              </w:tabs>
              <w:jc w:val="left"/>
              <w:rPr>
                <w:b/>
                <w:bCs/>
                <w:sz w:val="18"/>
                <w:szCs w:val="18"/>
              </w:rPr>
            </w:pPr>
            <w:r w:rsidRPr="004168E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9.4 [35.0, 48.3]</w:t>
            </w:r>
          </w:p>
        </w:tc>
        <w:tc>
          <w:tcPr>
            <w:tcW w:w="851" w:type="dxa"/>
          </w:tcPr>
          <w:p w14:paraId="468D0666" w14:textId="6553E7FC" w:rsidR="00532F26" w:rsidRPr="00EB6A22" w:rsidRDefault="00BF4A1A" w:rsidP="00F2031E">
            <w:pPr>
              <w:tabs>
                <w:tab w:val="left" w:pos="1298"/>
              </w:tabs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B6A22">
              <w:rPr>
                <w:rFonts w:ascii="Times New Roman" w:hAnsi="Times New Roman" w:cs="Times New Roman"/>
                <w:sz w:val="18"/>
                <w:szCs w:val="18"/>
              </w:rPr>
              <w:t>0.734</w:t>
            </w:r>
          </w:p>
        </w:tc>
      </w:tr>
      <w:tr w:rsidR="00532F26" w:rsidRPr="00907FDE" w14:paraId="6EBFB5DF" w14:textId="77777777" w:rsidTr="006F3DE7">
        <w:trPr>
          <w:jc w:val="center"/>
        </w:trPr>
        <w:tc>
          <w:tcPr>
            <w:tcW w:w="2122" w:type="dxa"/>
          </w:tcPr>
          <w:p w14:paraId="10AE8295" w14:textId="0DB3DF20" w:rsidR="00532F26" w:rsidRPr="004168E2" w:rsidRDefault="00532F26" w:rsidP="00F2031E">
            <w:pPr>
              <w:tabs>
                <w:tab w:val="left" w:pos="1298"/>
              </w:tabs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168E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70k</w:t>
            </w:r>
            <w:r w:rsidR="005C01BF" w:rsidRPr="004168E2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V</w:t>
            </w:r>
            <w:r w:rsidRPr="004168E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 DLIR-H</w:t>
            </w:r>
          </w:p>
        </w:tc>
        <w:tc>
          <w:tcPr>
            <w:tcW w:w="1706" w:type="dxa"/>
          </w:tcPr>
          <w:p w14:paraId="11D44F8B" w14:textId="4B1DA3F7" w:rsidR="00532F26" w:rsidRPr="004168E2" w:rsidRDefault="00244E12" w:rsidP="00F2031E">
            <w:pPr>
              <w:tabs>
                <w:tab w:val="left" w:pos="1298"/>
              </w:tabs>
              <w:jc w:val="left"/>
              <w:rPr>
                <w:b/>
                <w:bCs/>
                <w:sz w:val="18"/>
                <w:szCs w:val="18"/>
              </w:rPr>
            </w:pPr>
            <w:r w:rsidRPr="004168E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15.6[104.3,124.3]</w:t>
            </w:r>
          </w:p>
        </w:tc>
        <w:tc>
          <w:tcPr>
            <w:tcW w:w="1842" w:type="dxa"/>
          </w:tcPr>
          <w:p w14:paraId="18FC50EE" w14:textId="25DA76B0" w:rsidR="00532F26" w:rsidRPr="004168E2" w:rsidRDefault="00DA106D" w:rsidP="00F2031E">
            <w:pPr>
              <w:tabs>
                <w:tab w:val="left" w:pos="1298"/>
              </w:tabs>
              <w:jc w:val="left"/>
              <w:rPr>
                <w:b/>
                <w:bCs/>
                <w:sz w:val="18"/>
                <w:szCs w:val="18"/>
              </w:rPr>
            </w:pPr>
            <w:r w:rsidRPr="004168E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92.4 [81.4,111.0]</w:t>
            </w:r>
          </w:p>
        </w:tc>
        <w:tc>
          <w:tcPr>
            <w:tcW w:w="851" w:type="dxa"/>
          </w:tcPr>
          <w:p w14:paraId="22B96E3D" w14:textId="1E384E1F" w:rsidR="00532F26" w:rsidRPr="00EB6A22" w:rsidRDefault="00907FDE" w:rsidP="00F2031E">
            <w:pPr>
              <w:tabs>
                <w:tab w:val="left" w:pos="1298"/>
              </w:tabs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B6A2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＜</w:t>
            </w:r>
            <w:r w:rsidRPr="00EB6A2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1</w:t>
            </w:r>
          </w:p>
        </w:tc>
      </w:tr>
      <w:tr w:rsidR="00532F26" w:rsidRPr="00907FDE" w14:paraId="56F535A7" w14:textId="77777777" w:rsidTr="006F3DE7">
        <w:trPr>
          <w:jc w:val="center"/>
        </w:trPr>
        <w:tc>
          <w:tcPr>
            <w:tcW w:w="2122" w:type="dxa"/>
          </w:tcPr>
          <w:p w14:paraId="6575FD1C" w14:textId="63B97F08" w:rsidR="00532F26" w:rsidRPr="004168E2" w:rsidRDefault="00532F26" w:rsidP="00F2031E">
            <w:pPr>
              <w:tabs>
                <w:tab w:val="left" w:pos="1298"/>
              </w:tabs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168E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70k</w:t>
            </w:r>
            <w:r w:rsidR="005C01BF" w:rsidRPr="004168E2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V</w:t>
            </w:r>
            <w:r w:rsidRPr="004168E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 DLIR-H MAR</w:t>
            </w:r>
          </w:p>
        </w:tc>
        <w:tc>
          <w:tcPr>
            <w:tcW w:w="1706" w:type="dxa"/>
          </w:tcPr>
          <w:p w14:paraId="7A7C07D1" w14:textId="5AD568A1" w:rsidR="00532F26" w:rsidRPr="004168E2" w:rsidRDefault="00244E12" w:rsidP="00F2031E">
            <w:pPr>
              <w:tabs>
                <w:tab w:val="left" w:pos="1298"/>
              </w:tabs>
              <w:jc w:val="left"/>
              <w:rPr>
                <w:b/>
                <w:bCs/>
                <w:sz w:val="18"/>
                <w:szCs w:val="18"/>
              </w:rPr>
            </w:pPr>
            <w:r w:rsidRPr="004168E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3.1 [36.6, 48.3]</w:t>
            </w:r>
          </w:p>
        </w:tc>
        <w:tc>
          <w:tcPr>
            <w:tcW w:w="1842" w:type="dxa"/>
          </w:tcPr>
          <w:p w14:paraId="0344C54E" w14:textId="062DF655" w:rsidR="00532F26" w:rsidRPr="004168E2" w:rsidRDefault="00DA106D" w:rsidP="00F2031E">
            <w:pPr>
              <w:tabs>
                <w:tab w:val="left" w:pos="1298"/>
              </w:tabs>
              <w:jc w:val="left"/>
              <w:rPr>
                <w:b/>
                <w:bCs/>
                <w:sz w:val="18"/>
                <w:szCs w:val="18"/>
              </w:rPr>
            </w:pPr>
            <w:r w:rsidRPr="004168E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1.9 [30.2, 38.4]</w:t>
            </w:r>
          </w:p>
        </w:tc>
        <w:tc>
          <w:tcPr>
            <w:tcW w:w="851" w:type="dxa"/>
          </w:tcPr>
          <w:p w14:paraId="0051F5DD" w14:textId="40CCB3E9" w:rsidR="00532F26" w:rsidRPr="00EB6A22" w:rsidRDefault="00907FDE" w:rsidP="00F2031E">
            <w:pPr>
              <w:tabs>
                <w:tab w:val="left" w:pos="1298"/>
              </w:tabs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B6A2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＜</w:t>
            </w:r>
            <w:r w:rsidRPr="00EB6A2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1</w:t>
            </w:r>
          </w:p>
        </w:tc>
      </w:tr>
      <w:tr w:rsidR="00532F26" w:rsidRPr="00907FDE" w14:paraId="6107C622" w14:textId="77777777" w:rsidTr="006F3DE7">
        <w:trPr>
          <w:jc w:val="center"/>
        </w:trPr>
        <w:tc>
          <w:tcPr>
            <w:tcW w:w="2122" w:type="dxa"/>
          </w:tcPr>
          <w:p w14:paraId="71CA1E63" w14:textId="6308F43A" w:rsidR="00532F26" w:rsidRPr="004168E2" w:rsidRDefault="00532F26" w:rsidP="00F2031E">
            <w:pPr>
              <w:tabs>
                <w:tab w:val="left" w:pos="1298"/>
              </w:tabs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168E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00k</w:t>
            </w:r>
            <w:r w:rsidR="005C01BF" w:rsidRPr="004168E2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V</w:t>
            </w:r>
            <w:r w:rsidRPr="004168E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 ASIR-V</w:t>
            </w:r>
          </w:p>
        </w:tc>
        <w:tc>
          <w:tcPr>
            <w:tcW w:w="1706" w:type="dxa"/>
          </w:tcPr>
          <w:p w14:paraId="71FCA636" w14:textId="22E785EF" w:rsidR="00532F26" w:rsidRPr="004168E2" w:rsidRDefault="00244E12" w:rsidP="00F2031E">
            <w:pPr>
              <w:tabs>
                <w:tab w:val="left" w:pos="1298"/>
              </w:tabs>
              <w:jc w:val="left"/>
              <w:rPr>
                <w:b/>
                <w:bCs/>
                <w:sz w:val="18"/>
                <w:szCs w:val="18"/>
              </w:rPr>
            </w:pPr>
            <w:bookmarkStart w:id="1" w:name="_Hlk176102686"/>
            <w:r w:rsidRPr="004168E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67.8 [61.7, 77.7]</w:t>
            </w:r>
            <w:bookmarkEnd w:id="1"/>
          </w:p>
        </w:tc>
        <w:tc>
          <w:tcPr>
            <w:tcW w:w="1842" w:type="dxa"/>
          </w:tcPr>
          <w:p w14:paraId="04815557" w14:textId="0D264288" w:rsidR="00532F26" w:rsidRPr="004168E2" w:rsidRDefault="00DA106D" w:rsidP="00F2031E">
            <w:pPr>
              <w:tabs>
                <w:tab w:val="left" w:pos="1298"/>
              </w:tabs>
              <w:jc w:val="left"/>
              <w:rPr>
                <w:b/>
                <w:bCs/>
                <w:sz w:val="18"/>
                <w:szCs w:val="18"/>
              </w:rPr>
            </w:pPr>
            <w:r w:rsidRPr="004168E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15.0 [68.6, 221.5]</w:t>
            </w:r>
          </w:p>
        </w:tc>
        <w:tc>
          <w:tcPr>
            <w:tcW w:w="851" w:type="dxa"/>
          </w:tcPr>
          <w:p w14:paraId="70B3977C" w14:textId="081ED680" w:rsidR="00532F26" w:rsidRPr="00EB6A22" w:rsidRDefault="00907FDE" w:rsidP="00F2031E">
            <w:pPr>
              <w:tabs>
                <w:tab w:val="left" w:pos="1298"/>
              </w:tabs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B6A2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＜</w:t>
            </w:r>
            <w:r w:rsidRPr="00EB6A2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1</w:t>
            </w:r>
          </w:p>
        </w:tc>
      </w:tr>
      <w:tr w:rsidR="00244E12" w14:paraId="1A6B3B31" w14:textId="77777777" w:rsidTr="006F3DE7">
        <w:trPr>
          <w:jc w:val="center"/>
        </w:trPr>
        <w:tc>
          <w:tcPr>
            <w:tcW w:w="2122" w:type="dxa"/>
          </w:tcPr>
          <w:p w14:paraId="41F59C27" w14:textId="583D6960" w:rsidR="00244E12" w:rsidRPr="004168E2" w:rsidRDefault="00244E12" w:rsidP="00F2031E">
            <w:pPr>
              <w:tabs>
                <w:tab w:val="left" w:pos="1298"/>
              </w:tabs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168E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00k</w:t>
            </w:r>
            <w:r w:rsidRPr="004168E2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V</w:t>
            </w:r>
            <w:r w:rsidRPr="004168E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 ASIR-V MAR</w:t>
            </w:r>
          </w:p>
        </w:tc>
        <w:tc>
          <w:tcPr>
            <w:tcW w:w="1706" w:type="dxa"/>
          </w:tcPr>
          <w:p w14:paraId="06745B17" w14:textId="14885422" w:rsidR="00244E12" w:rsidRPr="004168E2" w:rsidRDefault="00244E12" w:rsidP="00F2031E">
            <w:pPr>
              <w:tabs>
                <w:tab w:val="left" w:pos="1298"/>
              </w:tabs>
              <w:jc w:val="left"/>
              <w:rPr>
                <w:b/>
                <w:bCs/>
                <w:sz w:val="18"/>
                <w:szCs w:val="18"/>
              </w:rPr>
            </w:pPr>
            <w:r w:rsidRPr="004168E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8.3 [20.7, 50.9]</w:t>
            </w:r>
          </w:p>
        </w:tc>
        <w:tc>
          <w:tcPr>
            <w:tcW w:w="1842" w:type="dxa"/>
          </w:tcPr>
          <w:p w14:paraId="38D74072" w14:textId="1F8EECE2" w:rsidR="00244E12" w:rsidRPr="004168E2" w:rsidRDefault="00244E12" w:rsidP="00F2031E">
            <w:pPr>
              <w:tabs>
                <w:tab w:val="left" w:pos="1298"/>
              </w:tabs>
              <w:jc w:val="left"/>
              <w:rPr>
                <w:b/>
                <w:bCs/>
                <w:sz w:val="18"/>
                <w:szCs w:val="18"/>
              </w:rPr>
            </w:pPr>
            <w:r w:rsidRPr="004168E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9.1 [24.6, 35.6]</w:t>
            </w:r>
          </w:p>
        </w:tc>
        <w:tc>
          <w:tcPr>
            <w:tcW w:w="851" w:type="dxa"/>
          </w:tcPr>
          <w:p w14:paraId="34D02D02" w14:textId="5C4DE920" w:rsidR="00244E12" w:rsidRPr="00EB6A22" w:rsidRDefault="00907FDE" w:rsidP="00F2031E">
            <w:pPr>
              <w:tabs>
                <w:tab w:val="left" w:pos="1298"/>
              </w:tabs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B6A22">
              <w:rPr>
                <w:rFonts w:ascii="Times New Roman" w:hAnsi="Times New Roman" w:cs="Times New Roman"/>
                <w:sz w:val="18"/>
                <w:szCs w:val="18"/>
              </w:rPr>
              <w:t>0.093</w:t>
            </w:r>
          </w:p>
        </w:tc>
      </w:tr>
      <w:tr w:rsidR="00244E12" w14:paraId="519D0927" w14:textId="77777777" w:rsidTr="006F3DE7">
        <w:trPr>
          <w:jc w:val="center"/>
        </w:trPr>
        <w:tc>
          <w:tcPr>
            <w:tcW w:w="2122" w:type="dxa"/>
          </w:tcPr>
          <w:p w14:paraId="5B14CCB1" w14:textId="6642A8D3" w:rsidR="00244E12" w:rsidRPr="004168E2" w:rsidRDefault="00244E12" w:rsidP="00F2031E">
            <w:pPr>
              <w:tabs>
                <w:tab w:val="left" w:pos="1298"/>
              </w:tabs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168E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00k</w:t>
            </w:r>
            <w:r w:rsidRPr="004168E2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V</w:t>
            </w:r>
            <w:r w:rsidRPr="004168E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 DLIR-H</w:t>
            </w:r>
          </w:p>
        </w:tc>
        <w:tc>
          <w:tcPr>
            <w:tcW w:w="1706" w:type="dxa"/>
          </w:tcPr>
          <w:p w14:paraId="47FD98FD" w14:textId="06B37F9B" w:rsidR="00244E12" w:rsidRPr="004168E2" w:rsidRDefault="00244E12" w:rsidP="00F2031E">
            <w:pPr>
              <w:tabs>
                <w:tab w:val="left" w:pos="1298"/>
              </w:tabs>
              <w:jc w:val="left"/>
              <w:rPr>
                <w:b/>
                <w:bCs/>
                <w:sz w:val="18"/>
                <w:szCs w:val="18"/>
              </w:rPr>
            </w:pPr>
            <w:r w:rsidRPr="004168E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79.6 [68.8, 83.5]</w:t>
            </w:r>
          </w:p>
        </w:tc>
        <w:tc>
          <w:tcPr>
            <w:tcW w:w="1842" w:type="dxa"/>
          </w:tcPr>
          <w:p w14:paraId="66E2F0F5" w14:textId="79FB34B1" w:rsidR="00244E12" w:rsidRPr="004168E2" w:rsidRDefault="00244E12" w:rsidP="00F2031E">
            <w:pPr>
              <w:tabs>
                <w:tab w:val="left" w:pos="1298"/>
              </w:tabs>
              <w:jc w:val="left"/>
              <w:rPr>
                <w:b/>
                <w:bCs/>
                <w:sz w:val="18"/>
                <w:szCs w:val="18"/>
              </w:rPr>
            </w:pPr>
            <w:r w:rsidRPr="004168E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72.6 [59.4, 94.3]</w:t>
            </w:r>
          </w:p>
        </w:tc>
        <w:tc>
          <w:tcPr>
            <w:tcW w:w="851" w:type="dxa"/>
          </w:tcPr>
          <w:p w14:paraId="2B42D90C" w14:textId="3C5DD024" w:rsidR="00244E12" w:rsidRPr="00EB6A22" w:rsidRDefault="00907FDE" w:rsidP="00F2031E">
            <w:pPr>
              <w:tabs>
                <w:tab w:val="left" w:pos="1298"/>
              </w:tabs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B6A22">
              <w:rPr>
                <w:rFonts w:ascii="Times New Roman" w:hAnsi="Times New Roman" w:cs="Times New Roman"/>
                <w:sz w:val="18"/>
                <w:szCs w:val="18"/>
              </w:rPr>
              <w:t>0.734</w:t>
            </w:r>
          </w:p>
        </w:tc>
      </w:tr>
      <w:tr w:rsidR="00244E12" w:rsidRPr="00907FDE" w14:paraId="351E0BE8" w14:textId="77777777" w:rsidTr="006F3DE7">
        <w:trPr>
          <w:jc w:val="center"/>
        </w:trPr>
        <w:tc>
          <w:tcPr>
            <w:tcW w:w="2122" w:type="dxa"/>
          </w:tcPr>
          <w:p w14:paraId="715A6339" w14:textId="704B87FD" w:rsidR="00244E12" w:rsidRPr="004168E2" w:rsidRDefault="00244E12" w:rsidP="00F2031E">
            <w:pPr>
              <w:tabs>
                <w:tab w:val="left" w:pos="1298"/>
              </w:tabs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168E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00k</w:t>
            </w:r>
            <w:r w:rsidRPr="004168E2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V</w:t>
            </w:r>
            <w:r w:rsidRPr="004168E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 DLIR-H MAR</w:t>
            </w:r>
          </w:p>
        </w:tc>
        <w:tc>
          <w:tcPr>
            <w:tcW w:w="1706" w:type="dxa"/>
          </w:tcPr>
          <w:p w14:paraId="339D87C1" w14:textId="190EAFCC" w:rsidR="00244E12" w:rsidRPr="004168E2" w:rsidRDefault="00244E12" w:rsidP="00F2031E">
            <w:pPr>
              <w:tabs>
                <w:tab w:val="left" w:pos="1298"/>
              </w:tabs>
              <w:jc w:val="left"/>
              <w:rPr>
                <w:b/>
                <w:bCs/>
                <w:sz w:val="18"/>
                <w:szCs w:val="18"/>
              </w:rPr>
            </w:pPr>
            <w:r w:rsidRPr="004168E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9.7 [29.8, 46.5]</w:t>
            </w:r>
          </w:p>
        </w:tc>
        <w:tc>
          <w:tcPr>
            <w:tcW w:w="1842" w:type="dxa"/>
          </w:tcPr>
          <w:p w14:paraId="3D6DCF4E" w14:textId="53CA3D7B" w:rsidR="00244E12" w:rsidRPr="004168E2" w:rsidRDefault="00244E12" w:rsidP="00F2031E">
            <w:pPr>
              <w:tabs>
                <w:tab w:val="left" w:pos="1298"/>
              </w:tabs>
              <w:jc w:val="left"/>
              <w:rPr>
                <w:b/>
                <w:bCs/>
                <w:sz w:val="18"/>
                <w:szCs w:val="18"/>
              </w:rPr>
            </w:pPr>
            <w:r w:rsidRPr="004168E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7.9 [25.0, 33.2]</w:t>
            </w:r>
          </w:p>
        </w:tc>
        <w:tc>
          <w:tcPr>
            <w:tcW w:w="851" w:type="dxa"/>
          </w:tcPr>
          <w:p w14:paraId="38B6B529" w14:textId="54BA517C" w:rsidR="00244E12" w:rsidRPr="00EB6A22" w:rsidRDefault="00907FDE" w:rsidP="00F2031E">
            <w:pPr>
              <w:tabs>
                <w:tab w:val="left" w:pos="1298"/>
              </w:tabs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B6A2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＜</w:t>
            </w:r>
            <w:r w:rsidRPr="00EB6A2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1</w:t>
            </w:r>
          </w:p>
        </w:tc>
      </w:tr>
      <w:tr w:rsidR="00244E12" w:rsidRPr="00907FDE" w14:paraId="6A7BF4C7" w14:textId="77777777" w:rsidTr="006F3DE7">
        <w:trPr>
          <w:jc w:val="center"/>
        </w:trPr>
        <w:tc>
          <w:tcPr>
            <w:tcW w:w="2122" w:type="dxa"/>
          </w:tcPr>
          <w:p w14:paraId="2287D6F5" w14:textId="6862F99F" w:rsidR="00244E12" w:rsidRPr="004168E2" w:rsidRDefault="00244E12" w:rsidP="00F2031E">
            <w:pPr>
              <w:tabs>
                <w:tab w:val="left" w:pos="1298"/>
              </w:tabs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168E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20k</w:t>
            </w:r>
            <w:r w:rsidRPr="004168E2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V</w:t>
            </w:r>
            <w:r w:rsidRPr="004168E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 ASIR-V</w:t>
            </w:r>
          </w:p>
        </w:tc>
        <w:tc>
          <w:tcPr>
            <w:tcW w:w="1706" w:type="dxa"/>
          </w:tcPr>
          <w:p w14:paraId="504E2CAD" w14:textId="22770685" w:rsidR="00244E12" w:rsidRPr="004168E2" w:rsidRDefault="00244E12" w:rsidP="00F2031E">
            <w:pPr>
              <w:tabs>
                <w:tab w:val="left" w:pos="1298"/>
              </w:tabs>
              <w:jc w:val="left"/>
              <w:rPr>
                <w:b/>
                <w:bCs/>
                <w:sz w:val="18"/>
                <w:szCs w:val="18"/>
              </w:rPr>
            </w:pPr>
            <w:bookmarkStart w:id="2" w:name="_Hlk176102700"/>
            <w:r w:rsidRPr="004168E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65.3 [56.2, 78.6]</w:t>
            </w:r>
            <w:bookmarkEnd w:id="2"/>
          </w:p>
        </w:tc>
        <w:tc>
          <w:tcPr>
            <w:tcW w:w="1842" w:type="dxa"/>
          </w:tcPr>
          <w:p w14:paraId="6214C11D" w14:textId="2909072B" w:rsidR="00244E12" w:rsidRPr="004168E2" w:rsidRDefault="00244E12" w:rsidP="00F2031E">
            <w:pPr>
              <w:tabs>
                <w:tab w:val="left" w:pos="1298"/>
              </w:tabs>
              <w:jc w:val="left"/>
              <w:rPr>
                <w:b/>
                <w:bCs/>
                <w:sz w:val="18"/>
                <w:szCs w:val="18"/>
              </w:rPr>
            </w:pPr>
            <w:r w:rsidRPr="004168E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75.7 [58.7, 99.4]</w:t>
            </w:r>
          </w:p>
        </w:tc>
        <w:tc>
          <w:tcPr>
            <w:tcW w:w="851" w:type="dxa"/>
          </w:tcPr>
          <w:p w14:paraId="51414E53" w14:textId="5AB437FA" w:rsidR="00244E12" w:rsidRPr="00EB6A22" w:rsidRDefault="00907FDE" w:rsidP="00F2031E">
            <w:pPr>
              <w:tabs>
                <w:tab w:val="left" w:pos="1298"/>
              </w:tabs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B6A22">
              <w:rPr>
                <w:rFonts w:ascii="Times New Roman" w:hAnsi="Times New Roman" w:cs="Times New Roman"/>
                <w:sz w:val="18"/>
                <w:szCs w:val="18"/>
              </w:rPr>
              <w:t>0.062</w:t>
            </w:r>
          </w:p>
        </w:tc>
      </w:tr>
      <w:tr w:rsidR="00244E12" w:rsidRPr="00907FDE" w14:paraId="6B8451C9" w14:textId="77777777" w:rsidTr="006F3DE7">
        <w:trPr>
          <w:jc w:val="center"/>
        </w:trPr>
        <w:tc>
          <w:tcPr>
            <w:tcW w:w="2122" w:type="dxa"/>
          </w:tcPr>
          <w:p w14:paraId="7CC9F4E7" w14:textId="26A332F3" w:rsidR="00244E12" w:rsidRPr="004168E2" w:rsidRDefault="00244E12" w:rsidP="00F2031E">
            <w:pPr>
              <w:tabs>
                <w:tab w:val="left" w:pos="1298"/>
              </w:tabs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168E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20k</w:t>
            </w:r>
            <w:r w:rsidRPr="004168E2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V</w:t>
            </w:r>
            <w:r w:rsidRPr="004168E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 ASIR-V MAR</w:t>
            </w:r>
          </w:p>
        </w:tc>
        <w:tc>
          <w:tcPr>
            <w:tcW w:w="1706" w:type="dxa"/>
          </w:tcPr>
          <w:p w14:paraId="6AC54830" w14:textId="46472436" w:rsidR="00244E12" w:rsidRPr="004168E2" w:rsidRDefault="00244E12" w:rsidP="00F2031E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168E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8.2 [4.5, 44.5]</w:t>
            </w:r>
          </w:p>
        </w:tc>
        <w:tc>
          <w:tcPr>
            <w:tcW w:w="1842" w:type="dxa"/>
          </w:tcPr>
          <w:p w14:paraId="2D6F4676" w14:textId="179E0E60" w:rsidR="00244E12" w:rsidRPr="004168E2" w:rsidRDefault="00244E12" w:rsidP="00F2031E">
            <w:pPr>
              <w:tabs>
                <w:tab w:val="left" w:pos="1298"/>
              </w:tabs>
              <w:jc w:val="left"/>
              <w:rPr>
                <w:b/>
                <w:bCs/>
                <w:sz w:val="18"/>
                <w:szCs w:val="18"/>
              </w:rPr>
            </w:pPr>
            <w:r w:rsidRPr="004168E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9.2 [25.8, 34.9]</w:t>
            </w:r>
          </w:p>
        </w:tc>
        <w:tc>
          <w:tcPr>
            <w:tcW w:w="851" w:type="dxa"/>
          </w:tcPr>
          <w:p w14:paraId="20EEDB6F" w14:textId="4ED45D44" w:rsidR="00244E12" w:rsidRPr="00EB6A22" w:rsidRDefault="00907FDE" w:rsidP="00F2031E">
            <w:pPr>
              <w:tabs>
                <w:tab w:val="left" w:pos="1298"/>
              </w:tabs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B6A2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＜</w:t>
            </w:r>
            <w:r w:rsidRPr="00EB6A2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1</w:t>
            </w:r>
          </w:p>
        </w:tc>
      </w:tr>
      <w:tr w:rsidR="00244E12" w:rsidRPr="00907FDE" w14:paraId="17488602" w14:textId="77777777" w:rsidTr="006F3DE7">
        <w:trPr>
          <w:jc w:val="center"/>
        </w:trPr>
        <w:tc>
          <w:tcPr>
            <w:tcW w:w="2122" w:type="dxa"/>
          </w:tcPr>
          <w:p w14:paraId="651C5127" w14:textId="324D74A9" w:rsidR="00244E12" w:rsidRPr="004168E2" w:rsidRDefault="00244E12" w:rsidP="00F2031E">
            <w:pPr>
              <w:tabs>
                <w:tab w:val="left" w:pos="1298"/>
              </w:tabs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168E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20k</w:t>
            </w:r>
            <w:r w:rsidRPr="004168E2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V</w:t>
            </w:r>
            <w:r w:rsidRPr="004168E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 DLIR-H</w:t>
            </w:r>
          </w:p>
        </w:tc>
        <w:tc>
          <w:tcPr>
            <w:tcW w:w="1706" w:type="dxa"/>
          </w:tcPr>
          <w:p w14:paraId="0A6224A1" w14:textId="3348D1F1" w:rsidR="00244E12" w:rsidRPr="004168E2" w:rsidRDefault="00244E12" w:rsidP="00F2031E">
            <w:pPr>
              <w:tabs>
                <w:tab w:val="left" w:pos="1298"/>
              </w:tabs>
              <w:jc w:val="left"/>
              <w:rPr>
                <w:b/>
                <w:bCs/>
                <w:sz w:val="18"/>
                <w:szCs w:val="18"/>
              </w:rPr>
            </w:pPr>
            <w:r w:rsidRPr="004168E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71.2 [66.5, 80.7]</w:t>
            </w:r>
          </w:p>
        </w:tc>
        <w:tc>
          <w:tcPr>
            <w:tcW w:w="1842" w:type="dxa"/>
          </w:tcPr>
          <w:p w14:paraId="7223F7B2" w14:textId="6EF9D150" w:rsidR="00244E12" w:rsidRPr="004168E2" w:rsidRDefault="00244E12" w:rsidP="00F2031E">
            <w:pPr>
              <w:tabs>
                <w:tab w:val="left" w:pos="1298"/>
              </w:tabs>
              <w:jc w:val="left"/>
              <w:rPr>
                <w:b/>
                <w:bCs/>
                <w:sz w:val="18"/>
                <w:szCs w:val="18"/>
              </w:rPr>
            </w:pPr>
            <w:r w:rsidRPr="004168E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60.7 [50.3, 66.5]</w:t>
            </w:r>
          </w:p>
        </w:tc>
        <w:tc>
          <w:tcPr>
            <w:tcW w:w="851" w:type="dxa"/>
          </w:tcPr>
          <w:p w14:paraId="68E2653E" w14:textId="440AE5AD" w:rsidR="00244E12" w:rsidRPr="00EB6A22" w:rsidRDefault="00907FDE" w:rsidP="00F2031E">
            <w:pPr>
              <w:tabs>
                <w:tab w:val="left" w:pos="1298"/>
              </w:tabs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B6A2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＜</w:t>
            </w:r>
            <w:r w:rsidRPr="00EB6A2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1</w:t>
            </w:r>
          </w:p>
        </w:tc>
      </w:tr>
      <w:tr w:rsidR="00244E12" w:rsidRPr="00907FDE" w14:paraId="158BFC1F" w14:textId="77777777" w:rsidTr="006F3DE7">
        <w:trPr>
          <w:jc w:val="center"/>
        </w:trPr>
        <w:tc>
          <w:tcPr>
            <w:tcW w:w="2122" w:type="dxa"/>
          </w:tcPr>
          <w:p w14:paraId="5449BBD7" w14:textId="09FAFD1F" w:rsidR="00244E12" w:rsidRPr="004168E2" w:rsidRDefault="00244E12" w:rsidP="00F2031E">
            <w:pPr>
              <w:tabs>
                <w:tab w:val="left" w:pos="1298"/>
              </w:tabs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168E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20k</w:t>
            </w:r>
            <w:r w:rsidRPr="004168E2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V</w:t>
            </w:r>
            <w:r w:rsidRPr="004168E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 DLIR-H MAR</w:t>
            </w:r>
          </w:p>
        </w:tc>
        <w:tc>
          <w:tcPr>
            <w:tcW w:w="1706" w:type="dxa"/>
          </w:tcPr>
          <w:p w14:paraId="2BB7FB07" w14:textId="20C25BC9" w:rsidR="00244E12" w:rsidRPr="004168E2" w:rsidRDefault="00244E12" w:rsidP="00F2031E">
            <w:pPr>
              <w:tabs>
                <w:tab w:val="left" w:pos="1298"/>
              </w:tabs>
              <w:jc w:val="left"/>
              <w:rPr>
                <w:b/>
                <w:bCs/>
                <w:sz w:val="18"/>
                <w:szCs w:val="18"/>
              </w:rPr>
            </w:pPr>
            <w:bookmarkStart w:id="3" w:name="_Hlk176102937"/>
            <w:r w:rsidRPr="004168E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7.3 [28.7, 46.0]</w:t>
            </w:r>
            <w:bookmarkEnd w:id="3"/>
          </w:p>
        </w:tc>
        <w:tc>
          <w:tcPr>
            <w:tcW w:w="1842" w:type="dxa"/>
          </w:tcPr>
          <w:p w14:paraId="4C25FFCD" w14:textId="2511D3BB" w:rsidR="00244E12" w:rsidRPr="004168E2" w:rsidRDefault="00244E12" w:rsidP="00F2031E">
            <w:pPr>
              <w:tabs>
                <w:tab w:val="left" w:pos="1298"/>
              </w:tabs>
              <w:jc w:val="left"/>
              <w:rPr>
                <w:b/>
                <w:bCs/>
                <w:sz w:val="18"/>
                <w:szCs w:val="18"/>
              </w:rPr>
            </w:pPr>
            <w:r w:rsidRPr="004168E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7.3 [23.3, 31.4]</w:t>
            </w:r>
          </w:p>
        </w:tc>
        <w:tc>
          <w:tcPr>
            <w:tcW w:w="851" w:type="dxa"/>
          </w:tcPr>
          <w:p w14:paraId="68D34784" w14:textId="0AC75D8E" w:rsidR="00244E12" w:rsidRPr="00EB6A22" w:rsidRDefault="00907FDE" w:rsidP="00F2031E">
            <w:pPr>
              <w:tabs>
                <w:tab w:val="left" w:pos="1298"/>
              </w:tabs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B6A2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1</w:t>
            </w:r>
          </w:p>
        </w:tc>
      </w:tr>
    </w:tbl>
    <w:p w14:paraId="3952DE8C" w14:textId="04A6CFF9" w:rsidR="00950688" w:rsidRPr="00622B39" w:rsidRDefault="005C01BF">
      <w:pPr>
        <w:rPr>
          <w:szCs w:val="21"/>
        </w:rPr>
      </w:pPr>
      <w:r>
        <w:rPr>
          <w:rFonts w:ascii="Times New Roman" w:eastAsia="sans-serif" w:hAnsi="Times New Roman" w:cs="Times New Roman"/>
          <w:color w:val="374151"/>
          <w:szCs w:val="21"/>
          <w:shd w:val="clear" w:color="auto" w:fill="FFFFFF"/>
        </w:rPr>
        <w:t>AI</w:t>
      </w:r>
      <w:r>
        <w:rPr>
          <w:rFonts w:ascii="Times New Roman" w:eastAsia="宋体" w:hAnsi="Times New Roman" w:cs="Times New Roman"/>
          <w:color w:val="374151"/>
          <w:szCs w:val="21"/>
          <w:shd w:val="clear" w:color="auto" w:fill="FFFFFF"/>
        </w:rPr>
        <w:t xml:space="preserve">, </w:t>
      </w:r>
      <w:r>
        <w:rPr>
          <w:rFonts w:ascii="Times New Roman" w:hAnsi="Times New Roman" w:cs="Times New Roman"/>
        </w:rPr>
        <w:t>artifact index</w:t>
      </w:r>
      <w:r w:rsidR="004E7F4D" w:rsidRPr="00622B39">
        <w:rPr>
          <w:rFonts w:ascii="Times New Roman" w:eastAsia="宋体" w:hAnsi="Times New Roman" w:cs="Times New Roman" w:hint="eastAsia"/>
          <w:color w:val="374151"/>
          <w:szCs w:val="21"/>
          <w:shd w:val="clear" w:color="auto" w:fill="FFFFFF"/>
        </w:rPr>
        <w:t xml:space="preserve">; </w:t>
      </w:r>
      <w:r w:rsidR="004E7F4D" w:rsidRPr="00622B39">
        <w:rPr>
          <w:rFonts w:ascii="Times New Roman" w:eastAsia="宋体" w:hAnsi="Times New Roman" w:cs="Times New Roman"/>
          <w:szCs w:val="21"/>
        </w:rPr>
        <w:t xml:space="preserve">ASIR-V, 50% adaptive statistical iterative reconstruction-V; ASIR-V </w:t>
      </w:r>
      <w:r w:rsidR="0069010B">
        <w:rPr>
          <w:rFonts w:ascii="Times New Roman" w:eastAsia="宋体" w:hAnsi="Times New Roman" w:cs="Times New Roman"/>
          <w:szCs w:val="21"/>
        </w:rPr>
        <w:t>MAR</w:t>
      </w:r>
      <w:r w:rsidR="004E7F4D" w:rsidRPr="00622B39">
        <w:rPr>
          <w:rFonts w:ascii="Times New Roman" w:eastAsia="宋体" w:hAnsi="Times New Roman" w:cs="Times New Roman"/>
          <w:szCs w:val="21"/>
        </w:rPr>
        <w:t xml:space="preserve">, ASIR-V 50% with </w:t>
      </w:r>
      <w:r w:rsidR="0069010B">
        <w:rPr>
          <w:rFonts w:ascii="Times New Roman" w:eastAsia="宋体" w:hAnsi="Times New Roman" w:cs="Times New Roman"/>
          <w:szCs w:val="21"/>
        </w:rPr>
        <w:t>MAR</w:t>
      </w:r>
      <w:r w:rsidR="004E7F4D" w:rsidRPr="00622B39">
        <w:rPr>
          <w:rFonts w:ascii="Times New Roman" w:eastAsia="宋体" w:hAnsi="Times New Roman" w:cs="Times New Roman"/>
          <w:szCs w:val="21"/>
        </w:rPr>
        <w:t xml:space="preserve">; DLIR-H, deep learning image reconstruction with high strength; DLIR-H </w:t>
      </w:r>
      <w:r w:rsidR="0069010B">
        <w:rPr>
          <w:rFonts w:ascii="Times New Roman" w:eastAsia="宋体" w:hAnsi="Times New Roman" w:cs="Times New Roman"/>
          <w:szCs w:val="21"/>
        </w:rPr>
        <w:t>MAR</w:t>
      </w:r>
      <w:r w:rsidR="004E7F4D" w:rsidRPr="00622B39">
        <w:rPr>
          <w:rFonts w:ascii="Times New Roman" w:eastAsia="宋体" w:hAnsi="Times New Roman" w:cs="Times New Roman"/>
          <w:szCs w:val="21"/>
        </w:rPr>
        <w:t xml:space="preserve">, DLIR-H with </w:t>
      </w:r>
      <w:r w:rsidR="0069010B">
        <w:rPr>
          <w:rFonts w:ascii="Times New Roman" w:eastAsia="宋体" w:hAnsi="Times New Roman" w:cs="Times New Roman"/>
          <w:szCs w:val="21"/>
        </w:rPr>
        <w:t>MAR</w:t>
      </w:r>
      <w:r w:rsidR="004E7F4D" w:rsidRPr="00622B39">
        <w:rPr>
          <w:rFonts w:ascii="Times New Roman" w:eastAsia="宋体" w:hAnsi="Times New Roman" w:cs="Times New Roman" w:hint="eastAsia"/>
          <w:szCs w:val="21"/>
        </w:rPr>
        <w:t>;</w:t>
      </w:r>
    </w:p>
    <w:p w14:paraId="3B306AAA" w14:textId="77777777" w:rsidR="00950688" w:rsidRPr="006C7109" w:rsidRDefault="00950688">
      <w:pPr>
        <w:tabs>
          <w:tab w:val="left" w:pos="1298"/>
        </w:tabs>
        <w:jc w:val="left"/>
      </w:pPr>
    </w:p>
    <w:sectPr w:rsidR="00950688" w:rsidRPr="006C7109" w:rsidSect="001B2AA1">
      <w:pgSz w:w="12242" w:h="15842" w:code="9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EBA7F6" w14:textId="77777777" w:rsidR="00EE14E0" w:rsidRDefault="00EE14E0" w:rsidP="009F7702">
      <w:r>
        <w:separator/>
      </w:r>
    </w:p>
  </w:endnote>
  <w:endnote w:type="continuationSeparator" w:id="0">
    <w:p w14:paraId="673B1878" w14:textId="77777777" w:rsidR="00EE14E0" w:rsidRDefault="00EE14E0" w:rsidP="009F77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ans-serif">
    <w:altName w:val="Segoe Print"/>
    <w:charset w:val="00"/>
    <w:family w:val="auto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954CF4" w14:textId="77777777" w:rsidR="00EE14E0" w:rsidRDefault="00EE14E0" w:rsidP="009F7702">
      <w:r>
        <w:separator/>
      </w:r>
    </w:p>
  </w:footnote>
  <w:footnote w:type="continuationSeparator" w:id="0">
    <w:p w14:paraId="783E26BD" w14:textId="77777777" w:rsidR="00EE14E0" w:rsidRDefault="00EE14E0" w:rsidP="009F770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N2NlZGUxM2EzNTBkNzBkMTJiMDBmY2VjMGI5ZDJkNGUifQ=="/>
  </w:docVars>
  <w:rsids>
    <w:rsidRoot w:val="00360AFE"/>
    <w:rsid w:val="00066265"/>
    <w:rsid w:val="000B6BFF"/>
    <w:rsid w:val="000C565E"/>
    <w:rsid w:val="000F2391"/>
    <w:rsid w:val="00177273"/>
    <w:rsid w:val="001B2AA1"/>
    <w:rsid w:val="001E61AD"/>
    <w:rsid w:val="002014E4"/>
    <w:rsid w:val="00242538"/>
    <w:rsid w:val="00244E12"/>
    <w:rsid w:val="00245394"/>
    <w:rsid w:val="00256D6C"/>
    <w:rsid w:val="00280EEE"/>
    <w:rsid w:val="002D0CE5"/>
    <w:rsid w:val="003260BC"/>
    <w:rsid w:val="00340FB6"/>
    <w:rsid w:val="00360AFE"/>
    <w:rsid w:val="003A58AE"/>
    <w:rsid w:val="003B17E6"/>
    <w:rsid w:val="003D2E5D"/>
    <w:rsid w:val="00401FB5"/>
    <w:rsid w:val="004168E2"/>
    <w:rsid w:val="004D4345"/>
    <w:rsid w:val="004E7F4D"/>
    <w:rsid w:val="0051644A"/>
    <w:rsid w:val="00532F26"/>
    <w:rsid w:val="00551D3F"/>
    <w:rsid w:val="00564DDA"/>
    <w:rsid w:val="005A00D0"/>
    <w:rsid w:val="005C01BF"/>
    <w:rsid w:val="00622B39"/>
    <w:rsid w:val="0064046B"/>
    <w:rsid w:val="0067391A"/>
    <w:rsid w:val="00684E8B"/>
    <w:rsid w:val="0069010B"/>
    <w:rsid w:val="006B3A02"/>
    <w:rsid w:val="006C7109"/>
    <w:rsid w:val="006D79B1"/>
    <w:rsid w:val="006E6A69"/>
    <w:rsid w:val="006F3DE7"/>
    <w:rsid w:val="00702C5E"/>
    <w:rsid w:val="0073145D"/>
    <w:rsid w:val="00745B9D"/>
    <w:rsid w:val="00767651"/>
    <w:rsid w:val="007B1234"/>
    <w:rsid w:val="007E3864"/>
    <w:rsid w:val="008032AA"/>
    <w:rsid w:val="0080349D"/>
    <w:rsid w:val="0083491E"/>
    <w:rsid w:val="008C6A52"/>
    <w:rsid w:val="00907FDE"/>
    <w:rsid w:val="009406EE"/>
    <w:rsid w:val="00950688"/>
    <w:rsid w:val="009D5220"/>
    <w:rsid w:val="009F28DA"/>
    <w:rsid w:val="009F7702"/>
    <w:rsid w:val="00A1752C"/>
    <w:rsid w:val="00A600BA"/>
    <w:rsid w:val="00A66A47"/>
    <w:rsid w:val="00AC05BA"/>
    <w:rsid w:val="00B67419"/>
    <w:rsid w:val="00B76325"/>
    <w:rsid w:val="00BA105E"/>
    <w:rsid w:val="00BD5D4B"/>
    <w:rsid w:val="00BD607F"/>
    <w:rsid w:val="00BE0B98"/>
    <w:rsid w:val="00BE10D9"/>
    <w:rsid w:val="00BF4A1A"/>
    <w:rsid w:val="00C04EEF"/>
    <w:rsid w:val="00C410E7"/>
    <w:rsid w:val="00C83194"/>
    <w:rsid w:val="00C8369E"/>
    <w:rsid w:val="00C85CE0"/>
    <w:rsid w:val="00D00E0A"/>
    <w:rsid w:val="00DA106D"/>
    <w:rsid w:val="00DE101A"/>
    <w:rsid w:val="00E139B1"/>
    <w:rsid w:val="00E35FF0"/>
    <w:rsid w:val="00E36F80"/>
    <w:rsid w:val="00E73C40"/>
    <w:rsid w:val="00EA7446"/>
    <w:rsid w:val="00EB6A22"/>
    <w:rsid w:val="00EE14E0"/>
    <w:rsid w:val="00F0254C"/>
    <w:rsid w:val="00F15115"/>
    <w:rsid w:val="00F2031E"/>
    <w:rsid w:val="00F8228A"/>
    <w:rsid w:val="66494E8C"/>
    <w:rsid w:val="6BB86B6C"/>
    <w:rsid w:val="7D1B77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7A3309E"/>
  <w15:docId w15:val="{EDF834DE-AFF5-498D-98ED-EAD779C8E5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34151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193</Words>
  <Characters>996</Characters>
  <Application>Microsoft Office Word</Application>
  <DocSecurity>0</DocSecurity>
  <Lines>16</Lines>
  <Paragraphs>2</Paragraphs>
  <ScaleCrop>false</ScaleCrop>
  <Company/>
  <LinksUpToDate>false</LinksUpToDate>
  <CharactersWithSpaces>1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HP</cp:lastModifiedBy>
  <cp:revision>14</cp:revision>
  <dcterms:created xsi:type="dcterms:W3CDTF">2025-03-25T04:28:00Z</dcterms:created>
  <dcterms:modified xsi:type="dcterms:W3CDTF">2025-03-25T15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990</vt:lpwstr>
  </property>
  <property fmtid="{D5CDD505-2E9C-101B-9397-08002B2CF9AE}" pid="3" name="ICV">
    <vt:lpwstr>998F9EE7A00B435E823F39A26805107B_12</vt:lpwstr>
  </property>
</Properties>
</file>